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F26" w:rsidRPr="00271D6E" w:rsidRDefault="001C6F26" w:rsidP="001C6F2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A73FC3">
        <w:rPr>
          <w:rFonts w:ascii="Times New Roman" w:hAnsi="Times New Roman" w:cs="Times New Roman"/>
          <w:b/>
          <w:lang w:val="en-GB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Table. </w:t>
      </w:r>
      <w:r w:rsidRPr="00271D6E">
        <w:rPr>
          <w:rFonts w:ascii="Times New Roman" w:hAnsi="Times New Roman" w:cs="Times New Roman"/>
          <w:b/>
          <w:lang w:val="en-GB"/>
        </w:rPr>
        <w:t xml:space="preserve">Summary of overall score of risk of bias </w:t>
      </w:r>
    </w:p>
    <w:p w:rsidR="001C6F26" w:rsidRPr="002D5FB1" w:rsidRDefault="001C6F26" w:rsidP="001C6F26">
      <w:pPr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941"/>
        <w:gridCol w:w="1796"/>
        <w:gridCol w:w="1843"/>
        <w:gridCol w:w="1778"/>
        <w:gridCol w:w="1662"/>
      </w:tblGrid>
      <w:tr w:rsidR="001C6F26" w:rsidRPr="00754758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bottom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verall score of risk of bias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Wilcoxon rank sum test</w:t>
            </w:r>
          </w:p>
        </w:tc>
      </w:tr>
      <w:tr w:rsidR="001C6F26" w:rsidRPr="00754758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EL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7 (1.5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12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F26" w:rsidRPr="00754758" w:rsidRDefault="001C6F26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1C6F26" w:rsidRPr="00754758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shd w:val="clear" w:color="auto" w:fill="auto"/>
          </w:tcPr>
          <w:p w:rsidR="001C6F26" w:rsidRPr="00754758" w:rsidRDefault="001C6F26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PNEL</w:t>
            </w:r>
          </w:p>
        </w:tc>
        <w:tc>
          <w:tcPr>
            <w:tcW w:w="1796" w:type="dxa"/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2 (0.86)</w:t>
            </w:r>
          </w:p>
        </w:tc>
        <w:tc>
          <w:tcPr>
            <w:tcW w:w="1843" w:type="dxa"/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778" w:type="dxa"/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47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8</w:t>
            </w:r>
          </w:p>
        </w:tc>
        <w:tc>
          <w:tcPr>
            <w:tcW w:w="1662" w:type="dxa"/>
            <w:vMerge/>
            <w:shd w:val="clear" w:color="auto" w:fill="auto"/>
          </w:tcPr>
          <w:p w:rsidR="001C6F26" w:rsidRPr="00754758" w:rsidRDefault="001C6F26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C6F26" w:rsidRPr="002D5FB1" w:rsidRDefault="001C6F26" w:rsidP="001C6F2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1C6F26" w:rsidRPr="002D5FB1" w:rsidRDefault="001C6F26" w:rsidP="001C6F2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SPEL, studies published in English language; SPNEL, studies published in non-English language</w:t>
      </w:r>
    </w:p>
    <w:p w:rsidR="00894D1E" w:rsidRPr="002D5FB1" w:rsidRDefault="00894D1E" w:rsidP="00894D1E">
      <w:pPr>
        <w:rPr>
          <w:rFonts w:ascii="Times New Roman" w:hAnsi="Times New Roman" w:cs="Times New Roman"/>
          <w:lang w:val="en-GB"/>
        </w:rPr>
      </w:pPr>
    </w:p>
    <w:p w:rsidR="00925030" w:rsidRPr="001C6F26" w:rsidRDefault="00A73FC3">
      <w:pPr>
        <w:rPr>
          <w:lang w:val="en-US"/>
        </w:rPr>
      </w:pPr>
    </w:p>
    <w:sectPr w:rsidR="00925030" w:rsidRPr="001C6F26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D1E"/>
    <w:rsid w:val="00160802"/>
    <w:rsid w:val="00170A93"/>
    <w:rsid w:val="001C6F26"/>
    <w:rsid w:val="0021030C"/>
    <w:rsid w:val="002B5E1F"/>
    <w:rsid w:val="00376646"/>
    <w:rsid w:val="00437978"/>
    <w:rsid w:val="005F6358"/>
    <w:rsid w:val="00605065"/>
    <w:rsid w:val="0062491A"/>
    <w:rsid w:val="007D018D"/>
    <w:rsid w:val="00835002"/>
    <w:rsid w:val="00894D1E"/>
    <w:rsid w:val="008E51AD"/>
    <w:rsid w:val="008E5B72"/>
    <w:rsid w:val="009579D0"/>
    <w:rsid w:val="00A73CF0"/>
    <w:rsid w:val="00A73FC3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5244A8"/>
  <w15:chartTrackingRefBased/>
  <w15:docId w15:val="{BC367A81-3802-CC4E-942D-68683477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6F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894D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2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5T16:35:00Z</dcterms:created>
  <dcterms:modified xsi:type="dcterms:W3CDTF">2019-12-05T16:35:00Z</dcterms:modified>
</cp:coreProperties>
</file>